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7EFAE" w14:textId="77777777" w:rsidR="001778F1" w:rsidRPr="000F0D25" w:rsidRDefault="001778F1" w:rsidP="0055692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F0D25">
        <w:rPr>
          <w:rFonts w:ascii="Times New Roman" w:hAnsi="Times New Roman" w:cs="Times New Roman"/>
          <w:sz w:val="24"/>
          <w:szCs w:val="24"/>
          <w:lang w:val="en-GB"/>
        </w:rPr>
        <w:t>Supplementary data</w:t>
      </w:r>
    </w:p>
    <w:p w14:paraId="6C12EDAE" w14:textId="77777777" w:rsidR="00705548" w:rsidRPr="000F0D25" w:rsidRDefault="00705548" w:rsidP="0055692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F0D25">
        <w:rPr>
          <w:rFonts w:ascii="Times New Roman" w:hAnsi="Times New Roman" w:cs="Times New Roman"/>
          <w:sz w:val="24"/>
          <w:szCs w:val="24"/>
          <w:lang w:val="en-GB"/>
        </w:rPr>
        <w:t>Supplementary tables 1-5</w:t>
      </w:r>
    </w:p>
    <w:p w14:paraId="2D3515A3" w14:textId="77777777" w:rsidR="001778F1" w:rsidRPr="000F0D25" w:rsidRDefault="001778F1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8BD791" w14:textId="77777777" w:rsidR="00017BD4" w:rsidRPr="000F0D25" w:rsidRDefault="00017BD4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D9CF35" w14:textId="77777777" w:rsidR="00017BD4" w:rsidRPr="000F0D25" w:rsidRDefault="00017BD4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EF15EB" w14:textId="016B87F9" w:rsidR="007241A0" w:rsidRPr="000F0D25" w:rsidRDefault="007241A0" w:rsidP="00556924">
      <w:pPr>
        <w:pStyle w:val="Kpalrs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Ref114563733"/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</w:t>
      </w:r>
      <w:bookmarkEnd w:id="0"/>
      <w:r w:rsidR="00B52BF6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1 Presents the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ge and gender distribution among patients with different levels of HNI. All age data and SD data are presented as years, N as absolute numbers.</w:t>
      </w:r>
      <w:r w:rsidR="00C24CDA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tatistically significant p-values are marked in Italics.</w:t>
      </w:r>
    </w:p>
    <w:tbl>
      <w:tblPr>
        <w:tblStyle w:val="Tblzategyszer4"/>
        <w:tblW w:w="12804" w:type="dxa"/>
        <w:tblLook w:val="04A0" w:firstRow="1" w:lastRow="0" w:firstColumn="1" w:lastColumn="0" w:noHBand="0" w:noVBand="1"/>
      </w:tblPr>
      <w:tblGrid>
        <w:gridCol w:w="1980"/>
        <w:gridCol w:w="1069"/>
        <w:gridCol w:w="960"/>
        <w:gridCol w:w="1280"/>
        <w:gridCol w:w="1069"/>
        <w:gridCol w:w="960"/>
        <w:gridCol w:w="1340"/>
        <w:gridCol w:w="1069"/>
        <w:gridCol w:w="1120"/>
        <w:gridCol w:w="919"/>
        <w:gridCol w:w="1038"/>
      </w:tblGrid>
      <w:tr w:rsidR="002C594E" w:rsidRPr="000F0D25" w14:paraId="456F2A70" w14:textId="77777777" w:rsidTr="002F6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right w:val="single" w:sz="8" w:space="0" w:color="auto"/>
            </w:tcBorders>
            <w:shd w:val="clear" w:color="auto" w:fill="FFFFFF" w:themeFill="background1"/>
            <w:noWrap/>
          </w:tcPr>
          <w:p w14:paraId="6D6BCF89" w14:textId="5C9D9A28" w:rsidR="002C594E" w:rsidRPr="000F0D25" w:rsidRDefault="002C594E" w:rsidP="005569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FI level</w:t>
            </w:r>
          </w:p>
        </w:tc>
        <w:tc>
          <w:tcPr>
            <w:tcW w:w="3309" w:type="dxa"/>
            <w:gridSpan w:val="3"/>
            <w:tcBorders>
              <w:left w:val="single" w:sz="8" w:space="0" w:color="auto"/>
            </w:tcBorders>
            <w:shd w:val="clear" w:color="auto" w:fill="FFFFFF" w:themeFill="background1"/>
            <w:noWrap/>
          </w:tcPr>
          <w:p w14:paraId="5D64CB0A" w14:textId="2E9C05C9" w:rsidR="002C594E" w:rsidRPr="000F0D25" w:rsidRDefault="002C594E" w:rsidP="005569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3369" w:type="dxa"/>
            <w:gridSpan w:val="3"/>
            <w:shd w:val="clear" w:color="auto" w:fill="FFFFFF" w:themeFill="background1"/>
            <w:noWrap/>
          </w:tcPr>
          <w:p w14:paraId="7F0F8F7B" w14:textId="7C601FB8" w:rsidR="002C594E" w:rsidRPr="000F0D25" w:rsidRDefault="002C594E" w:rsidP="005569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3108" w:type="dxa"/>
            <w:gridSpan w:val="3"/>
            <w:shd w:val="clear" w:color="auto" w:fill="FFFFFF" w:themeFill="background1"/>
            <w:noWrap/>
          </w:tcPr>
          <w:p w14:paraId="30029AC5" w14:textId="4AF3BC60" w:rsidR="002C594E" w:rsidRPr="000F0D25" w:rsidRDefault="002C594E" w:rsidP="005569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noWrap/>
          </w:tcPr>
          <w:p w14:paraId="6EF844AA" w14:textId="1EFA61E9" w:rsidR="002C594E" w:rsidRPr="000F0D25" w:rsidRDefault="002C594E" w:rsidP="005569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-value</w:t>
            </w:r>
          </w:p>
        </w:tc>
      </w:tr>
      <w:tr w:rsidR="002C594E" w:rsidRPr="000F0D25" w14:paraId="2714D1DB" w14:textId="77777777" w:rsidTr="002F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428C744" w14:textId="4B38C9AC" w:rsidR="002C594E" w:rsidRPr="000F0D25" w:rsidRDefault="002C594E" w:rsidP="005569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hu-HU"/>
              </w:rPr>
            </w:pPr>
          </w:p>
        </w:tc>
        <w:tc>
          <w:tcPr>
            <w:tcW w:w="10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6B714EF2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verage ag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4EE928C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F78EFC7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SD</w:t>
            </w:r>
          </w:p>
        </w:tc>
        <w:tc>
          <w:tcPr>
            <w:tcW w:w="10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5D93AD49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verage ag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056BBD70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114F2517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SD</w:t>
            </w:r>
          </w:p>
        </w:tc>
        <w:tc>
          <w:tcPr>
            <w:tcW w:w="10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44EAE10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verage age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97852F5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18137538" w14:textId="77777777" w:rsidR="002C594E" w:rsidRPr="000F0D25" w:rsidRDefault="002C594E" w:rsidP="00D2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SD</w:t>
            </w:r>
          </w:p>
        </w:tc>
        <w:tc>
          <w:tcPr>
            <w:tcW w:w="103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D84B4B1" w14:textId="59760067" w:rsidR="002C594E" w:rsidRPr="000F0D25" w:rsidRDefault="002C594E" w:rsidP="005569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43657C62" w14:textId="77777777" w:rsidTr="002F67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4C37315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oft tissue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3922D322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.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080A856A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16ACE09E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7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0131CE37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9.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6EC0CC06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8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755FFD49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1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7E84CFAE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56.2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48203149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3</w:t>
            </w:r>
          </w:p>
        </w:tc>
        <w:tc>
          <w:tcPr>
            <w:tcW w:w="91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160F86BA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6.4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6CB052CD" w14:textId="77777777" w:rsidR="00017BD4" w:rsidRPr="000F0D25" w:rsidRDefault="00017BD4" w:rsidP="005569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=0.277</w:t>
            </w:r>
          </w:p>
        </w:tc>
      </w:tr>
      <w:tr w:rsidR="00EE49D2" w:rsidRPr="000F0D25" w14:paraId="342F838A" w14:textId="77777777" w:rsidTr="002F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7618376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rehead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62FD00C2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F1309D7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86D3E25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3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51F5DE64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7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0619112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1A074B37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.8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24DD3122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8.5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54B2A903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650AB2C0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6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667867B5" w14:textId="77777777" w:rsidR="00017BD4" w:rsidRPr="000F0D25" w:rsidRDefault="00017BD4" w:rsidP="005569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p=0.034</w:t>
            </w:r>
          </w:p>
        </w:tc>
      </w:tr>
      <w:tr w:rsidR="00EE49D2" w:rsidRPr="000F0D25" w14:paraId="38A5DE81" w14:textId="77777777" w:rsidTr="002F67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DD6177B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entral midface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394F9510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1.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D165650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CFA0A30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.9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3F65A615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9A15AE1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.8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7E284F1D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.9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6B700285" w14:textId="27A1C709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0</w:t>
            </w:r>
            <w:r w:rsidR="00F717D8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431D933D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53.2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60A66CCA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4.3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6BA87538" w14:textId="77777777" w:rsidR="00017BD4" w:rsidRPr="000F0D25" w:rsidRDefault="00017BD4" w:rsidP="005569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p=0.007</w:t>
            </w:r>
          </w:p>
        </w:tc>
      </w:tr>
      <w:tr w:rsidR="00EE49D2" w:rsidRPr="000F0D25" w14:paraId="7A2BCD0B" w14:textId="77777777" w:rsidTr="002F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E55C9C3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Lateral midface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4C2A21F2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.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7650E2B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4ADD4583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.8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25C08DC8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5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70BE74E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.2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4EB57746" w14:textId="070275F4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</w:t>
            </w:r>
            <w:r w:rsidR="00F717D8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22AD8D67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4.3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77165B24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0.4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2FB37328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47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1255A1C5" w14:textId="77777777" w:rsidR="00017BD4" w:rsidRPr="000F0D25" w:rsidRDefault="00017BD4" w:rsidP="005569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=0.058</w:t>
            </w:r>
          </w:p>
        </w:tc>
      </w:tr>
      <w:tr w:rsidR="00EE49D2" w:rsidRPr="000F0D25" w14:paraId="310F853C" w14:textId="77777777" w:rsidTr="002F67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D660DF6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idface all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4F329705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8.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2D87002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44DEAB9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.5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5C32878F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1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9875650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5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7806FAF9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.7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3ED72056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.8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5E006313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87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4FE5B5F4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.1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3A823A9E" w14:textId="77777777" w:rsidR="00017BD4" w:rsidRPr="000F0D25" w:rsidRDefault="00017BD4" w:rsidP="005569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p=0.010</w:t>
            </w:r>
          </w:p>
        </w:tc>
      </w:tr>
      <w:tr w:rsidR="00EE49D2" w:rsidRPr="000F0D25" w14:paraId="2C19D3F2" w14:textId="77777777" w:rsidTr="002F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B770D5D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ndible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614875F6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3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3E23BA7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91754FB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.9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5F23D675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.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CE725F6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4AA837F1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.4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3276EFD8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41.3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17DBFC66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6D6EA11B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17.7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482770A9" w14:textId="77777777" w:rsidR="00017BD4" w:rsidRPr="000F0D25" w:rsidRDefault="00017BD4" w:rsidP="005569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p&lt;0.005</w:t>
            </w:r>
          </w:p>
        </w:tc>
      </w:tr>
      <w:tr w:rsidR="00EE49D2" w:rsidRPr="000F0D25" w14:paraId="4DA211DA" w14:textId="77777777" w:rsidTr="002F67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5E4A881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mplex fractures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6021428A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.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70294B3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90F9ECC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.9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274BD70C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385A028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585DEC3B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5.3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263C7B23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46.1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794CB02C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76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0E0F8C9C" w14:textId="77777777" w:rsidR="00017BD4" w:rsidRPr="000F0D25" w:rsidRDefault="00017BD4" w:rsidP="005569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1.3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059203A2" w14:textId="77777777" w:rsidR="00017BD4" w:rsidRPr="000F0D25" w:rsidRDefault="00017BD4" w:rsidP="005569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p&lt;0.005</w:t>
            </w:r>
          </w:p>
        </w:tc>
      </w:tr>
      <w:tr w:rsidR="00EE49D2" w:rsidRPr="000F0D25" w14:paraId="0322B140" w14:textId="77777777" w:rsidTr="002F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D93B448" w14:textId="77777777" w:rsidR="00017BD4" w:rsidRPr="000F0D25" w:rsidRDefault="00017BD4" w:rsidP="0055692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ntoalveolar</w:t>
            </w:r>
          </w:p>
        </w:tc>
        <w:tc>
          <w:tcPr>
            <w:tcW w:w="1069" w:type="dxa"/>
            <w:tcBorders>
              <w:left w:val="single" w:sz="8" w:space="0" w:color="auto"/>
            </w:tcBorders>
            <w:shd w:val="clear" w:color="auto" w:fill="FFFFFF" w:themeFill="background1"/>
            <w:noWrap/>
            <w:hideMark/>
          </w:tcPr>
          <w:p w14:paraId="06781111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0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73363A9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98323DD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.7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5703841D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CF03A88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67023FC2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.2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14:paraId="5C54D2D6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41.14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3D294205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14:paraId="72D69154" w14:textId="77777777" w:rsidR="00017BD4" w:rsidRPr="000F0D25" w:rsidRDefault="00017BD4" w:rsidP="0055692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26.7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14:paraId="2C9249B7" w14:textId="77777777" w:rsidR="00017BD4" w:rsidRPr="000F0D25" w:rsidRDefault="00017BD4" w:rsidP="005569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=0.527</w:t>
            </w:r>
          </w:p>
        </w:tc>
      </w:tr>
    </w:tbl>
    <w:p w14:paraId="64F68777" w14:textId="77777777" w:rsidR="00391312" w:rsidRPr="000F0D25" w:rsidRDefault="00391312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B7C84E" w14:textId="77777777" w:rsidR="00391312" w:rsidRPr="000F0D25" w:rsidRDefault="00391312" w:rsidP="005569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8C54A5" w14:textId="3867DD82" w:rsidR="00391312" w:rsidRPr="000F0D25" w:rsidRDefault="00391312" w:rsidP="00556924">
      <w:pPr>
        <w:pStyle w:val="Kpalrs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" w:name="_Ref114563431"/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Supplementary </w:t>
      </w:r>
      <w:bookmarkEnd w:id="1"/>
      <w:r w:rsidR="00B52BF6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2: Summary of etiology factors per HNI level and percentage of injuries at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each HNI level. Absolute numbers and </w:t>
      </w:r>
      <w:r w:rsidR="009B20B1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percentages (%) are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rovided.</w:t>
      </w:r>
    </w:p>
    <w:tbl>
      <w:tblPr>
        <w:tblW w:w="12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380"/>
        <w:gridCol w:w="880"/>
        <w:gridCol w:w="396"/>
        <w:gridCol w:w="993"/>
        <w:gridCol w:w="425"/>
        <w:gridCol w:w="880"/>
        <w:gridCol w:w="395"/>
        <w:gridCol w:w="880"/>
        <w:gridCol w:w="396"/>
        <w:gridCol w:w="992"/>
        <w:gridCol w:w="426"/>
        <w:gridCol w:w="880"/>
        <w:gridCol w:w="395"/>
        <w:gridCol w:w="992"/>
        <w:gridCol w:w="385"/>
        <w:gridCol w:w="1195"/>
      </w:tblGrid>
      <w:tr w:rsidR="00391312" w:rsidRPr="000F0D25" w14:paraId="26412E7A" w14:textId="77777777" w:rsidTr="007869CA">
        <w:trPr>
          <w:trHeight w:val="280"/>
        </w:trPr>
        <w:tc>
          <w:tcPr>
            <w:tcW w:w="17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97FE87" w14:textId="77777777" w:rsidR="00391312" w:rsidRPr="000F0D25" w:rsidRDefault="0039131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221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0C70EA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oft tissue</w:t>
            </w:r>
          </w:p>
        </w:tc>
        <w:tc>
          <w:tcPr>
            <w:tcW w:w="1389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47BD3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ore-head</w:t>
            </w:r>
          </w:p>
        </w:tc>
        <w:tc>
          <w:tcPr>
            <w:tcW w:w="1305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F3E0C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entral midface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9C1786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ateral midface</w:t>
            </w:r>
          </w:p>
        </w:tc>
        <w:tc>
          <w:tcPr>
            <w:tcW w:w="1388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F15E5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Midface (all)</w:t>
            </w:r>
          </w:p>
        </w:tc>
        <w:tc>
          <w:tcPr>
            <w:tcW w:w="1306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37BE19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andible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848FA3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mplex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5D872FCA" w14:textId="77777777" w:rsidR="00391312" w:rsidRPr="000F0D25" w:rsidRDefault="0039131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entoalveolar</w:t>
            </w:r>
          </w:p>
        </w:tc>
      </w:tr>
      <w:tr w:rsidR="00391312" w:rsidRPr="000F0D25" w14:paraId="09ED4BCA" w14:textId="77777777" w:rsidTr="007869CA">
        <w:trPr>
          <w:trHeight w:val="280"/>
        </w:trPr>
        <w:tc>
          <w:tcPr>
            <w:tcW w:w="1781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A0CCD9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Road traffic accident</w:t>
            </w:r>
          </w:p>
        </w:tc>
        <w:tc>
          <w:tcPr>
            <w:tcW w:w="34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DF621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3149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3%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F92DC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5E3E8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.3%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9197F5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7F86D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5.0%</w:t>
            </w:r>
          </w:p>
        </w:tc>
        <w:tc>
          <w:tcPr>
            <w:tcW w:w="39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63E096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AB9A1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.0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43DFD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E1EE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.7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23824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4A47F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.7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3EB6DA7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6FE7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.6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3BDC84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B9B8A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0.0%</w:t>
            </w:r>
          </w:p>
        </w:tc>
      </w:tr>
      <w:tr w:rsidR="00391312" w:rsidRPr="000F0D25" w14:paraId="27CFCDAA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1408C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all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963597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92D01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4.2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454A2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3AD7E5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2.5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792D3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C8FD6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5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1DAD875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2E26A5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1.1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8D3C17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7286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8.3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BE4EBF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3DAE6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1157DA6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2F52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2.1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964323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E809E0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.0%</w:t>
            </w:r>
          </w:p>
        </w:tc>
      </w:tr>
      <w:tr w:rsidR="00391312" w:rsidRPr="000F0D25" w14:paraId="46A9AB0F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11ACD3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ports accident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201217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62C45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6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813EC9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69322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B5EA5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EB11B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0712C59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31EE5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3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9269C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2062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3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E241C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018F8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1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6FEC4F8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B33F36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28CE6B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7CBE9F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</w:tr>
      <w:tr w:rsidR="00391312" w:rsidRPr="000F0D25" w14:paraId="5A6D44F4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143B5B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Work related accident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361B4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C0569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2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C5DD3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4FCA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3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1CAD1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28335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0545E24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07741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3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FCB70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71F67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3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F4C764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63578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752234C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09D5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2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BB1495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5802B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</w:tr>
      <w:tr w:rsidR="00391312" w:rsidRPr="000F0D25" w14:paraId="0303CB6F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FB2500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Interpersonal violence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C73B1B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3346F0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.7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352DA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24DF3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943DB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113FB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7BC566C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05D030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.4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D10BC3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28B9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.4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80E2A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8454F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6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5EBBA2CD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6178F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.8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96AD4E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758F35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</w:tr>
      <w:tr w:rsidR="00391312" w:rsidRPr="000F0D25" w14:paraId="413B3575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A0195F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Other/unknown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FA264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9A8D2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26605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4AF2E0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544C3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FD002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43FC6D2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F5455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720D5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5E026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24F83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53D4E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5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401AE00E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25FE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3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5F56965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D9310A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%</w:t>
            </w:r>
          </w:p>
        </w:tc>
      </w:tr>
      <w:tr w:rsidR="00391312" w:rsidRPr="000F0D25" w14:paraId="7BB5E731" w14:textId="77777777" w:rsidTr="007869CA">
        <w:trPr>
          <w:trHeight w:val="280"/>
        </w:trPr>
        <w:tc>
          <w:tcPr>
            <w:tcW w:w="1781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7EA7C4" w14:textId="77777777" w:rsidR="00391312" w:rsidRPr="000F0D25" w:rsidRDefault="00391312" w:rsidP="005569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F6D10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BD2C8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61A84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81B451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AEF38F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68C4F4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6C589616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82B4D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6076D8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BC1509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77FC89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3E5BC3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4F530FB2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E00E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2C62EBC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FBA356" w14:textId="77777777" w:rsidR="00391312" w:rsidRPr="000F0D25" w:rsidRDefault="00391312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0.0%</w:t>
            </w:r>
          </w:p>
        </w:tc>
      </w:tr>
    </w:tbl>
    <w:p w14:paraId="0C73318C" w14:textId="77777777" w:rsidR="00391312" w:rsidRPr="000F0D25" w:rsidRDefault="00391312" w:rsidP="005569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408D52" w14:textId="77777777" w:rsidR="00391312" w:rsidRPr="000F0D25" w:rsidRDefault="00391312" w:rsidP="005569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7A44E0" w14:textId="77777777" w:rsidR="00382D28" w:rsidRPr="000F0D25" w:rsidRDefault="00382D28" w:rsidP="005569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382D28" w:rsidRPr="000F0D25" w:rsidSect="00382D28">
          <w:footerReference w:type="default" r:id="rId8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42B12728" w14:textId="4B004025" w:rsidR="00C56FAF" w:rsidRPr="000F0D25" w:rsidRDefault="00C56FAF" w:rsidP="00556924">
      <w:pPr>
        <w:pStyle w:val="Kpalrs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2" w:name="_Ref114563434"/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Supplementary table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table \* ARABIC </w:instrTex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 w:rsidR="00A03632" w:rsidRPr="000F0D2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3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bookmarkEnd w:id="2"/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Presentation of </w:t>
      </w:r>
      <w:r w:rsidR="009B20B1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highest percentage of etiology in different maxillofacial injury levels.</w:t>
      </w:r>
    </w:p>
    <w:tbl>
      <w:tblPr>
        <w:tblpPr w:leftFromText="141" w:rightFromText="141" w:vertAnchor="text" w:horzAnchor="margin" w:tblpXSpec="center" w:tblpY="90"/>
        <w:tblW w:w="6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507"/>
        <w:gridCol w:w="760"/>
      </w:tblGrid>
      <w:tr w:rsidR="00EE49D2" w:rsidRPr="000F0D25" w14:paraId="3F7718DD" w14:textId="77777777" w:rsidTr="003C1B21">
        <w:trPr>
          <w:trHeight w:val="280"/>
        </w:trPr>
        <w:tc>
          <w:tcPr>
            <w:tcW w:w="32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3804F2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proofErr w:type="spellStart"/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Etilogy</w:t>
            </w:r>
            <w:proofErr w:type="spellEnd"/>
          </w:p>
        </w:tc>
        <w:tc>
          <w:tcPr>
            <w:tcW w:w="25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D228277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Maxillofacial region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FF4052B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%</w:t>
            </w:r>
          </w:p>
        </w:tc>
      </w:tr>
      <w:tr w:rsidR="00EE49D2" w:rsidRPr="000F0D25" w14:paraId="789DA352" w14:textId="77777777" w:rsidTr="003C1B21">
        <w:trPr>
          <w:trHeight w:val="280"/>
        </w:trPr>
        <w:tc>
          <w:tcPr>
            <w:tcW w:w="325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01B2BF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Road traffic accident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3328C4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ntoalveolar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AFF02D" w14:textId="77777777" w:rsidR="001530F8" w:rsidRPr="000F0D25" w:rsidRDefault="001530F8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0.0%</w:t>
            </w:r>
          </w:p>
        </w:tc>
      </w:tr>
      <w:tr w:rsidR="00EE49D2" w:rsidRPr="000F0D25" w14:paraId="4BEDD780" w14:textId="77777777" w:rsidTr="003C1B21">
        <w:trPr>
          <w:trHeight w:val="280"/>
        </w:trPr>
        <w:tc>
          <w:tcPr>
            <w:tcW w:w="3256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F6ABD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all</w:t>
            </w:r>
          </w:p>
        </w:tc>
        <w:tc>
          <w:tcPr>
            <w:tcW w:w="2507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FEB3E4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rehea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482CDC" w14:textId="77777777" w:rsidR="001530F8" w:rsidRPr="000F0D25" w:rsidRDefault="001530F8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2.5%</w:t>
            </w:r>
          </w:p>
        </w:tc>
      </w:tr>
      <w:tr w:rsidR="00EE49D2" w:rsidRPr="000F0D25" w14:paraId="0AD2FDBE" w14:textId="77777777" w:rsidTr="003C1B21">
        <w:trPr>
          <w:trHeight w:val="280"/>
        </w:trPr>
        <w:tc>
          <w:tcPr>
            <w:tcW w:w="3256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7132B2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ports accident</w:t>
            </w:r>
          </w:p>
        </w:tc>
        <w:tc>
          <w:tcPr>
            <w:tcW w:w="2507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B2D7C4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ndibl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0C52D9" w14:textId="77777777" w:rsidR="001530F8" w:rsidRPr="000F0D25" w:rsidRDefault="001530F8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1%</w:t>
            </w:r>
          </w:p>
        </w:tc>
      </w:tr>
      <w:tr w:rsidR="00EE49D2" w:rsidRPr="000F0D25" w14:paraId="523AC3EE" w14:textId="77777777" w:rsidTr="003C1B21">
        <w:trPr>
          <w:trHeight w:val="280"/>
        </w:trPr>
        <w:tc>
          <w:tcPr>
            <w:tcW w:w="3256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5D0A43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Work related accident</w:t>
            </w:r>
          </w:p>
        </w:tc>
        <w:tc>
          <w:tcPr>
            <w:tcW w:w="2507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5F8B91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omplex fractur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79FF0F" w14:textId="77777777" w:rsidR="001530F8" w:rsidRPr="000F0D25" w:rsidRDefault="001530F8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2%</w:t>
            </w:r>
          </w:p>
        </w:tc>
      </w:tr>
      <w:tr w:rsidR="00EE49D2" w:rsidRPr="000F0D25" w14:paraId="265F9CC0" w14:textId="77777777" w:rsidTr="003C1B21">
        <w:trPr>
          <w:trHeight w:val="280"/>
        </w:trPr>
        <w:tc>
          <w:tcPr>
            <w:tcW w:w="3256" w:type="dxa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7B675D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Interpersonal violence</w:t>
            </w:r>
          </w:p>
        </w:tc>
        <w:tc>
          <w:tcPr>
            <w:tcW w:w="2507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3935D3" w14:textId="77777777" w:rsidR="001530F8" w:rsidRPr="000F0D25" w:rsidRDefault="001530F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entral midfac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D2ADBA" w14:textId="77777777" w:rsidR="001530F8" w:rsidRPr="000F0D25" w:rsidRDefault="001530F8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0.0%</w:t>
            </w:r>
          </w:p>
        </w:tc>
      </w:tr>
    </w:tbl>
    <w:p w14:paraId="3D0D45F8" w14:textId="77777777" w:rsidR="005E16C9" w:rsidRPr="000F0D25" w:rsidRDefault="005E16C9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421B3A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1B5BA3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972E57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D9AD4D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DA39D1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E8CE67" w14:textId="77777777" w:rsidR="001530F8" w:rsidRPr="000F0D25" w:rsidRDefault="001530F8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43508F" w14:textId="77777777" w:rsidR="00705548" w:rsidRPr="000F0D25" w:rsidRDefault="00705548" w:rsidP="005569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0D2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87663A0" w14:textId="1C9DC28B" w:rsidR="00C56FAF" w:rsidRPr="000F0D25" w:rsidRDefault="00C56FAF" w:rsidP="00556924">
      <w:pPr>
        <w:pStyle w:val="Kpalrs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Supplementary table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table \* ARABIC </w:instrTex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 w:rsidR="00A03632" w:rsidRPr="000F0D2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4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Percentage data</w:t>
      </w:r>
      <w:r w:rsidR="00D236A3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(Injury Rate, IR=%)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o 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REF _Ref114561210 \h </w:instrText>
      </w:r>
      <w:r w:rsidR="00EE49D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\* MERGEFORMAT </w:instrTex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Figure </w:t>
      </w:r>
      <w:r w:rsidRPr="000F0D2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3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Column A (left) </w:t>
      </w:r>
      <w:r w:rsidR="00B52BF6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epresents the </w:t>
      </w:r>
      <w:proofErr w:type="spellStart"/>
      <w:r w:rsidR="00B52BF6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bodywide</w:t>
      </w:r>
      <w:proofErr w:type="spellEnd"/>
      <w:r w:rsidR="00B52BF6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racture sites, Column B (middle) represents the joint injuries,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d Column C (right) the soft tissue injuries.</w:t>
      </w:r>
    </w:p>
    <w:tbl>
      <w:tblPr>
        <w:tblW w:w="84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824"/>
        <w:gridCol w:w="172"/>
        <w:gridCol w:w="1617"/>
        <w:gridCol w:w="824"/>
        <w:gridCol w:w="160"/>
        <w:gridCol w:w="1740"/>
        <w:gridCol w:w="824"/>
      </w:tblGrid>
      <w:tr w:rsidR="00EE49D2" w:rsidRPr="000F0D25" w14:paraId="5EB0B83E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8DDB2" w14:textId="77777777" w:rsidR="00EE49D2" w:rsidRPr="000F0D25" w:rsidRDefault="00EE49D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ractur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DD725" w14:textId="6B3D1B12" w:rsidR="00EE49D2" w:rsidRPr="000F0D25" w:rsidRDefault="00D236A3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IR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8C6B" w14:textId="77777777" w:rsidR="00EE49D2" w:rsidRPr="000F0D25" w:rsidRDefault="00EE49D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C6E0" w14:textId="77777777" w:rsidR="00EE49D2" w:rsidRPr="000F0D25" w:rsidRDefault="00EE49D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Joint injuri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06FB1" w14:textId="224473CF" w:rsidR="00EE49D2" w:rsidRPr="000F0D25" w:rsidRDefault="00D236A3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IR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BDED" w14:textId="77777777" w:rsidR="00EE49D2" w:rsidRPr="000F0D25" w:rsidRDefault="00EE49D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82B21" w14:textId="77777777" w:rsidR="00EE49D2" w:rsidRPr="000F0D25" w:rsidRDefault="00EE49D2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oft tissue injuri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B588C" w14:textId="371B7FD3" w:rsidR="00EE49D2" w:rsidRPr="000F0D25" w:rsidRDefault="00D236A3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IR</w:t>
            </w:r>
          </w:p>
        </w:tc>
      </w:tr>
      <w:tr w:rsidR="00EE49D2" w:rsidRPr="000F0D25" w14:paraId="5388824A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040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acru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8044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8BB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C619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houlder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914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.5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B8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D16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ead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7A3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9%</w:t>
            </w:r>
          </w:p>
        </w:tc>
      </w:tr>
      <w:tr w:rsidR="00EE49D2" w:rsidRPr="000F0D25" w14:paraId="55CE0516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3E94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lavicle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A9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A2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9EF2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houlder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8F8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.6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07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6D52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ead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A614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.7%</w:t>
            </w:r>
          </w:p>
        </w:tc>
      </w:tr>
      <w:tr w:rsidR="00EE49D2" w:rsidRPr="000F0D25" w14:paraId="689BD505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0331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lavicle</w:t>
            </w:r>
            <w:r w:rsidR="00017BD4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r</w:t>
            </w: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65B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1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B1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2737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lbow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557A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.3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3C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0C88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ace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9C30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.1%</w:t>
            </w:r>
          </w:p>
        </w:tc>
      </w:tr>
      <w:tr w:rsidR="00EE49D2" w:rsidRPr="000F0D25" w14:paraId="53AEE6DD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1D1F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Rib</w:t>
            </w:r>
            <w:r w:rsidR="00017BD4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l</w:t>
            </w: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153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87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7E28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lbow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879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.3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B8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49DA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ace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0D8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4.3%</w:t>
            </w:r>
          </w:p>
        </w:tc>
      </w:tr>
      <w:tr w:rsidR="00EE49D2" w:rsidRPr="000F0D25" w14:paraId="113A0AF9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83CC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Rib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2F4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2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97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03CF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and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446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6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6B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B3F4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Neck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605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9.1%</w:t>
            </w:r>
          </w:p>
        </w:tc>
      </w:tr>
      <w:tr w:rsidR="00EE49D2" w:rsidRPr="000F0D25" w14:paraId="7BCA093C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BC7C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Ribs (series)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CC9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2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9B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5E2B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and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93C6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.2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26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1252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Neck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89A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</w:tr>
      <w:tr w:rsidR="00EE49D2" w:rsidRPr="000F0D25" w14:paraId="0424A8B0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31C5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Ribs (series)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1D6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3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D5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7866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ip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12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5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5A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95E3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Back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FB6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%</w:t>
            </w:r>
          </w:p>
        </w:tc>
      </w:tr>
      <w:tr w:rsidR="00EE49D2" w:rsidRPr="000F0D25" w14:paraId="004358E2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2D4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ternu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A466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.1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C71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2502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ip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6FE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.6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BC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A90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Back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BE2C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7%</w:t>
            </w:r>
          </w:p>
        </w:tc>
      </w:tr>
      <w:tr w:rsidR="00EE49D2" w:rsidRPr="000F0D25" w14:paraId="227C3F54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80B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capula l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93B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7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55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7ACE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Knee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1D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.5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D0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BC44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houlder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46C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7%</w:t>
            </w:r>
          </w:p>
        </w:tc>
      </w:tr>
      <w:tr w:rsidR="00EE49D2" w:rsidRPr="000F0D25" w14:paraId="015CB790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41F9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capula r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B9BD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37B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4556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Knee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CB6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.3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51F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F84D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houlder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62B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</w:tr>
      <w:tr w:rsidR="00EE49D2" w:rsidRPr="000F0D25" w14:paraId="56410BC4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CD5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spellStart"/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umerus</w:t>
            </w:r>
            <w:proofErr w:type="spellEnd"/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l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6EE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89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1A2F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Ankle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4D2C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.3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717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C6D1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Upper arm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03C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</w:tr>
      <w:tr w:rsidR="00EE49D2" w:rsidRPr="000F0D25" w14:paraId="6934EF39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49E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proofErr w:type="spellStart"/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umerus</w:t>
            </w:r>
            <w:proofErr w:type="spellEnd"/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r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F0E4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E7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7C12" w14:textId="77777777" w:rsidR="00017BD4" w:rsidRPr="000F0D25" w:rsidRDefault="00EE49D2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Ankle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B680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9%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EE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1615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Upper arm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EF02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</w:tr>
      <w:tr w:rsidR="00EE49D2" w:rsidRPr="000F0D25" w14:paraId="6249E63D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533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Radius 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7D0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77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C2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B3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1F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97CD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Lower arm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80B7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</w:tr>
      <w:tr w:rsidR="00EE49D2" w:rsidRPr="000F0D25" w14:paraId="430A030A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927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Radius r</w:t>
            </w:r>
            <w:r w:rsidR="00EE49D2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E28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B79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90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F46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AF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187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Lower arm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C0C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2%</w:t>
            </w:r>
          </w:p>
        </w:tc>
      </w:tr>
      <w:tr w:rsidR="00EE49D2" w:rsidRPr="000F0D25" w14:paraId="692C96C7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618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Ulna l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9D5D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0B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7D7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FF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ED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CCB1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hest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959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2%</w:t>
            </w:r>
          </w:p>
        </w:tc>
      </w:tr>
      <w:tr w:rsidR="00EE49D2" w:rsidRPr="000F0D25" w14:paraId="672297B0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3BF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Ulna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4D3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D8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E8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9C4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23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6A53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Chest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E3E4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.7%</w:t>
            </w:r>
          </w:p>
        </w:tc>
      </w:tr>
      <w:tr w:rsidR="00EE49D2" w:rsidRPr="000F0D25" w14:paraId="4E08CCD4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308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and l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781C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3A9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69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CA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26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3312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tomach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1F98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.0%</w:t>
            </w:r>
          </w:p>
        </w:tc>
      </w:tr>
      <w:tr w:rsidR="00EE49D2" w:rsidRPr="000F0D25" w14:paraId="56665C04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CD3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Hand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8C8D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15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7F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425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41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9C0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Stomach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03F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4%</w:t>
            </w:r>
          </w:p>
        </w:tc>
      </w:tr>
      <w:tr w:rsidR="00EE49D2" w:rsidRPr="000F0D25" w14:paraId="36294254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DE05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Pelvis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341D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1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359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C9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AA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02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C3C2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Thigh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DB84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1%</w:t>
            </w:r>
          </w:p>
        </w:tc>
      </w:tr>
      <w:tr w:rsidR="00EE49D2" w:rsidRPr="000F0D25" w14:paraId="20D8BFC0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4F3A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Pelvis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658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1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80E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E0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449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D0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F36D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Thigh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4D1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</w:tr>
      <w:tr w:rsidR="00EE49D2" w:rsidRPr="000F0D25" w14:paraId="0A31864C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E72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emur l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1BDC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8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C7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966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3C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0EE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90AB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Leg, foot r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9A4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0%</w:t>
            </w:r>
          </w:p>
        </w:tc>
      </w:tr>
      <w:tr w:rsidR="00EE49D2" w:rsidRPr="000F0D25" w14:paraId="2707D695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C19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emur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94BF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1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84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B8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55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9C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E022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Leg, foot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62FA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</w:tr>
      <w:tr w:rsidR="00EE49D2" w:rsidRPr="000F0D25" w14:paraId="164DF1F1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C9B9" w14:textId="77777777" w:rsidR="00017BD4" w:rsidRPr="000F0D25" w:rsidRDefault="00BC1DFA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Tibia l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B5D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2A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AA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E6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698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43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1C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0413486E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748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Tibia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5D6B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29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69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461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46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8D9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E59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344822BC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4AF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ibula l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AD3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39F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F3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9C1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F44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87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38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07E3374B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5E5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ibula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F37E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1F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F6B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AF6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3A7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D7F5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71F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20FC67EB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E26F" w14:textId="77777777" w:rsidR="00017BD4" w:rsidRPr="000F0D25" w:rsidRDefault="00705548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oot</w:t>
            </w:r>
            <w:r w:rsidR="00017BD4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l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ef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9EA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BB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525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DD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CC3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A5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690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EE49D2" w:rsidRPr="000F0D25" w14:paraId="5FC7E25B" w14:textId="77777777" w:rsidTr="00EE49D2">
        <w:trPr>
          <w:trHeight w:val="29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618A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F</w:t>
            </w:r>
            <w:r w:rsidR="00705548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oot</w:t>
            </w:r>
            <w:r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 xml:space="preserve"> r</w:t>
            </w:r>
            <w:r w:rsidR="00BC1DFA" w:rsidRPr="000F0D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hu-HU"/>
              </w:rPr>
              <w:t>igh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A355" w14:textId="77777777" w:rsidR="00017BD4" w:rsidRPr="000F0D25" w:rsidRDefault="00017BD4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7%</w:t>
            </w:r>
          </w:p>
        </w:tc>
        <w:tc>
          <w:tcPr>
            <w:tcW w:w="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032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07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16C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904D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288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F36" w14:textId="77777777" w:rsidR="00017BD4" w:rsidRPr="000F0D25" w:rsidRDefault="00017BD4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</w:tbl>
    <w:p w14:paraId="1243B1CD" w14:textId="77777777" w:rsidR="00BD52FA" w:rsidRPr="000F0D25" w:rsidRDefault="00BD52FA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08B8CC" w14:textId="77777777" w:rsidR="00A17A91" w:rsidRPr="000F0D25" w:rsidRDefault="00A17A91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A65435" w14:textId="110C8262" w:rsidR="00C56FAF" w:rsidRPr="000F0D25" w:rsidRDefault="00C56FAF" w:rsidP="00556924">
      <w:pPr>
        <w:pStyle w:val="Kpalrs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table 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table \* ARABIC </w:instrTex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 w:rsidR="00A03632" w:rsidRPr="000F0D2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5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istribution of </w:t>
      </w:r>
      <w:proofErr w:type="spellStart"/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bodywide</w:t>
      </w:r>
      <w:proofErr w:type="spellEnd"/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ractures on the left and right side. P-value represents the </w:t>
      </w:r>
      <w:r w:rsidR="009B20B1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comparison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f the fractures on both sides with χ</w:t>
      </w:r>
      <w:r w:rsidRPr="000F0D25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2</w:t>
      </w:r>
      <w:r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-test (significance: p&lt;0.05)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Grey indicates the cells/body </w:t>
      </w:r>
      <w:r w:rsidR="009B20B1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regions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which a </w:t>
      </w:r>
      <w:r w:rsidR="009B20B1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>comparison</w:t>
      </w:r>
      <w:r w:rsidR="00A03632" w:rsidRPr="000F0D2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s not applicable.</w:t>
      </w:r>
    </w:p>
    <w:tbl>
      <w:tblPr>
        <w:tblW w:w="75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567"/>
        <w:gridCol w:w="714"/>
        <w:gridCol w:w="687"/>
        <w:gridCol w:w="960"/>
        <w:gridCol w:w="1100"/>
        <w:gridCol w:w="1073"/>
      </w:tblGrid>
      <w:tr w:rsidR="00EE49D2" w:rsidRPr="000F0D25" w14:paraId="7E2A5273" w14:textId="77777777" w:rsidTr="00705548">
        <w:trPr>
          <w:trHeight w:val="657"/>
          <w:jc w:val="center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56E3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natomic reg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0FF0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Lef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6358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Right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1C29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07AB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Rank tot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FC7E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p</w:t>
            </w:r>
            <w:r w:rsidR="00C56FAF"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-valu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51A7" w14:textId="77777777" w:rsidR="00A17A91" w:rsidRPr="000F0D25" w:rsidRDefault="00A17A91" w:rsidP="005569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 xml:space="preserve">% </w:t>
            </w:r>
            <w:proofErr w:type="gramStart"/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of</w:t>
            </w:r>
            <w:proofErr w:type="gramEnd"/>
            <w:r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 xml:space="preserve"> all</w:t>
            </w:r>
            <w:r w:rsidR="00C56FAF" w:rsidRPr="000F0D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 xml:space="preserve"> fractures</w:t>
            </w:r>
          </w:p>
        </w:tc>
      </w:tr>
      <w:tr w:rsidR="00EE49D2" w:rsidRPr="000F0D25" w14:paraId="59FEF45B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D5D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lavic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AEB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FC86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6A5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2DE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9811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5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9C2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5%</w:t>
            </w:r>
          </w:p>
        </w:tc>
      </w:tr>
      <w:tr w:rsidR="00EE49D2" w:rsidRPr="000F0D25" w14:paraId="7A6FE140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3AC0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ib (single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9C9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E3B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A60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F2C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93A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46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8C4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.4%</w:t>
            </w:r>
          </w:p>
        </w:tc>
      </w:tr>
      <w:tr w:rsidR="00EE49D2" w:rsidRPr="000F0D25" w14:paraId="334C0E66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4385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ibs (serial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151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E48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1DE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1C4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AC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3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919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.4%</w:t>
            </w:r>
          </w:p>
        </w:tc>
      </w:tr>
      <w:tr w:rsidR="00EE49D2" w:rsidRPr="000F0D25" w14:paraId="6FC9D6B0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3B4C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capul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6B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862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468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BF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664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3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7992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</w:tr>
      <w:tr w:rsidR="00EE49D2" w:rsidRPr="000F0D25" w14:paraId="5E9EA148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197F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proofErr w:type="spellStart"/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umer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E4D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05C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F9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8D6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F8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5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F31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4%</w:t>
            </w:r>
          </w:p>
        </w:tc>
      </w:tr>
      <w:tr w:rsidR="00EE49D2" w:rsidRPr="000F0D25" w14:paraId="5A9248DC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E87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adi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CC93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11B3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C1E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14B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252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AC0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5%</w:t>
            </w:r>
          </w:p>
        </w:tc>
      </w:tr>
      <w:tr w:rsidR="00EE49D2" w:rsidRPr="000F0D25" w14:paraId="6013CE61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0D78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Ul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D8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673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D9B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EE0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EC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1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AEC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2%</w:t>
            </w:r>
          </w:p>
        </w:tc>
      </w:tr>
      <w:tr w:rsidR="00EE49D2" w:rsidRPr="000F0D25" w14:paraId="25807A2D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4C42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a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4D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05B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ECA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2646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04F9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45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B17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8%</w:t>
            </w:r>
          </w:p>
        </w:tc>
      </w:tr>
      <w:tr w:rsidR="00EE49D2" w:rsidRPr="000F0D25" w14:paraId="7B34397D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D68E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elvic bo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E6F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D3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396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653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89F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5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3E7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9%</w:t>
            </w:r>
          </w:p>
        </w:tc>
      </w:tr>
      <w:tr w:rsidR="00EE49D2" w:rsidRPr="000F0D25" w14:paraId="30670AF9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5D95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u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E9A1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B0C9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ED0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A5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F77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67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3341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8%</w:t>
            </w:r>
          </w:p>
        </w:tc>
      </w:tr>
      <w:tr w:rsidR="00EE49D2" w:rsidRPr="000F0D25" w14:paraId="139B6217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BB6F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ib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8E6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FF3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FB6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AC7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D382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009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8%</w:t>
            </w:r>
          </w:p>
        </w:tc>
      </w:tr>
      <w:tr w:rsidR="00EE49D2" w:rsidRPr="000F0D25" w14:paraId="1B9639B8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D4A9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ibul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3C1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9B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7B22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7F2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A13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8A7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</w:tr>
      <w:tr w:rsidR="00EE49D2" w:rsidRPr="000F0D25" w14:paraId="70F433C7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F672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72D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877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B6E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358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2B3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A03632"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40B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4%</w:t>
            </w:r>
          </w:p>
        </w:tc>
      </w:tr>
      <w:tr w:rsidR="00EE49D2" w:rsidRPr="000F0D25" w14:paraId="5C303C1F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3E12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alvar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11E3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1107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F2C2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F89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9E4331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800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8.5%</w:t>
            </w:r>
          </w:p>
        </w:tc>
      </w:tr>
      <w:tr w:rsidR="00EE49D2" w:rsidRPr="000F0D25" w14:paraId="64D265DC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5837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ervical sp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7FF7C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11928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D69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4E8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F50D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988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8%</w:t>
            </w:r>
          </w:p>
        </w:tc>
      </w:tr>
      <w:tr w:rsidR="00EE49D2" w:rsidRPr="000F0D25" w14:paraId="1E97A937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A6CC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horacal sp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DE64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9247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B2C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9747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683DD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FED2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.2%</w:t>
            </w:r>
          </w:p>
        </w:tc>
      </w:tr>
      <w:tr w:rsidR="00EE49D2" w:rsidRPr="000F0D25" w14:paraId="28F2F316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E2D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Lumbar sp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0AAD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76A7A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98C6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E39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BD6A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D99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8%</w:t>
            </w:r>
          </w:p>
        </w:tc>
      </w:tr>
      <w:tr w:rsidR="00EE49D2" w:rsidRPr="000F0D25" w14:paraId="79376908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5130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acru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B48C6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39F7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28F0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6C6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0B1D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7FCB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.7%</w:t>
            </w:r>
          </w:p>
        </w:tc>
      </w:tr>
      <w:tr w:rsidR="00EE49D2" w:rsidRPr="000F0D25" w14:paraId="6C440010" w14:textId="77777777" w:rsidTr="00705548">
        <w:trPr>
          <w:trHeight w:val="29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5363" w14:textId="77777777" w:rsidR="00A17A91" w:rsidRPr="000F0D25" w:rsidRDefault="00A17A91" w:rsidP="0055692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ernu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1CE3FD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357BF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1785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410E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D73C1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7964" w14:textId="77777777" w:rsidR="00A17A91" w:rsidRPr="000F0D25" w:rsidRDefault="00A17A91" w:rsidP="005569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F0D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7%</w:t>
            </w:r>
          </w:p>
        </w:tc>
      </w:tr>
    </w:tbl>
    <w:p w14:paraId="07C36711" w14:textId="77777777" w:rsidR="00A17A91" w:rsidRPr="000F0D25" w:rsidRDefault="00A17A91" w:rsidP="005569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17A91" w:rsidRPr="000F0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8CB8B" w14:textId="77777777" w:rsidR="00295A5A" w:rsidRDefault="00295A5A" w:rsidP="003C0AE8">
      <w:pPr>
        <w:spacing w:after="0" w:line="240" w:lineRule="auto"/>
      </w:pPr>
      <w:r>
        <w:separator/>
      </w:r>
    </w:p>
  </w:endnote>
  <w:endnote w:type="continuationSeparator" w:id="0">
    <w:p w14:paraId="6128FE14" w14:textId="77777777" w:rsidR="00295A5A" w:rsidRDefault="00295A5A" w:rsidP="003C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31857" w14:textId="3A7B05C3" w:rsidR="00E46F8B" w:rsidRPr="00FA5CB3" w:rsidRDefault="00E46F8B">
    <w:pPr>
      <w:pStyle w:val="llb"/>
      <w:rPr>
        <w:rFonts w:ascii="Times New Roman" w:hAnsi="Times New Roman" w:cs="Times New Roman"/>
      </w:rPr>
    </w:pPr>
    <w:proofErr w:type="spellStart"/>
    <w:r w:rsidRPr="00FA5CB3">
      <w:rPr>
        <w:rFonts w:ascii="Times New Roman" w:hAnsi="Times New Roman" w:cs="Times New Roman"/>
      </w:rPr>
      <w:t>Full</w:t>
    </w:r>
    <w:proofErr w:type="spellEnd"/>
    <w:r w:rsidRPr="00FA5CB3">
      <w:rPr>
        <w:rFonts w:ascii="Times New Roman" w:hAnsi="Times New Roman" w:cs="Times New Roman"/>
      </w:rPr>
      <w:t xml:space="preserve">-body </w:t>
    </w:r>
    <w:proofErr w:type="spellStart"/>
    <w:r w:rsidRPr="00FA5CB3">
      <w:rPr>
        <w:rFonts w:ascii="Times New Roman" w:hAnsi="Times New Roman" w:cs="Times New Roman"/>
      </w:rPr>
      <w:t>injury</w:t>
    </w:r>
    <w:proofErr w:type="spellEnd"/>
    <w:r w:rsidRPr="00FA5CB3">
      <w:rPr>
        <w:rFonts w:ascii="Times New Roman" w:hAnsi="Times New Roman" w:cs="Times New Roman"/>
      </w:rPr>
      <w:t xml:space="preserve"> map</w:t>
    </w:r>
    <w:r w:rsidRPr="00FA5CB3">
      <w:rPr>
        <w:rFonts w:ascii="Times New Roman" w:hAnsi="Times New Roman" w:cs="Times New Roman"/>
      </w:rPr>
      <w:ptab w:relativeTo="margin" w:alignment="center" w:leader="none"/>
    </w:r>
    <w:r w:rsidRPr="00FA5CB3">
      <w:rPr>
        <w:rFonts w:ascii="Times New Roman" w:hAnsi="Times New Roman" w:cs="Times New Roman"/>
      </w:rPr>
      <w:t>ver. 202</w:t>
    </w:r>
    <w:r>
      <w:rPr>
        <w:rFonts w:ascii="Times New Roman" w:hAnsi="Times New Roman" w:cs="Times New Roman"/>
      </w:rPr>
      <w:t>4</w:t>
    </w:r>
    <w:r w:rsidRPr="00FA5CB3">
      <w:rPr>
        <w:rFonts w:ascii="Times New Roman" w:hAnsi="Times New Roman" w:cs="Times New Roman"/>
      </w:rPr>
      <w:t>-0</w:t>
    </w:r>
    <w:r>
      <w:rPr>
        <w:rFonts w:ascii="Times New Roman" w:hAnsi="Times New Roman" w:cs="Times New Roman"/>
      </w:rPr>
      <w:t>3</w:t>
    </w:r>
    <w:r w:rsidRPr="00FA5CB3">
      <w:rPr>
        <w:rFonts w:ascii="Times New Roman" w:hAnsi="Times New Roman" w:cs="Times New Roman"/>
      </w:rPr>
      <w:t>-2</w:t>
    </w:r>
    <w:r>
      <w:rPr>
        <w:rFonts w:ascii="Times New Roman" w:hAnsi="Times New Roman" w:cs="Times New Roman"/>
      </w:rPr>
      <w:t>0</w:t>
    </w:r>
    <w:r w:rsidRPr="00FA5CB3">
      <w:rPr>
        <w:rFonts w:ascii="Times New Roman" w:hAnsi="Times New Roman" w:cs="Times New Roman"/>
      </w:rPr>
      <w:ptab w:relativeTo="margin" w:alignment="right" w:leader="none"/>
    </w:r>
    <w:r w:rsidRPr="00FA5CB3">
      <w:rPr>
        <w:rFonts w:ascii="Times New Roman" w:hAnsi="Times New Roman" w:cs="Times New Roman"/>
        <w:b/>
        <w:bCs/>
      </w:rPr>
      <w:fldChar w:fldCharType="begin"/>
    </w:r>
    <w:r w:rsidRPr="00FA5CB3">
      <w:rPr>
        <w:rFonts w:ascii="Times New Roman" w:hAnsi="Times New Roman" w:cs="Times New Roman"/>
        <w:b/>
        <w:bCs/>
      </w:rPr>
      <w:instrText>PAGE  \* Arabic  \* MERGEFORMAT</w:instrText>
    </w:r>
    <w:r w:rsidRPr="00FA5CB3">
      <w:rPr>
        <w:rFonts w:ascii="Times New Roman" w:hAnsi="Times New Roman" w:cs="Times New Roman"/>
        <w:b/>
        <w:bCs/>
      </w:rPr>
      <w:fldChar w:fldCharType="separate"/>
    </w:r>
    <w:r w:rsidR="00BA1BCF">
      <w:rPr>
        <w:rFonts w:ascii="Times New Roman" w:hAnsi="Times New Roman" w:cs="Times New Roman"/>
        <w:b/>
        <w:bCs/>
        <w:noProof/>
      </w:rPr>
      <w:t>11</w:t>
    </w:r>
    <w:r w:rsidRPr="00FA5CB3">
      <w:rPr>
        <w:rFonts w:ascii="Times New Roman" w:hAnsi="Times New Roman" w:cs="Times New Roman"/>
        <w:b/>
        <w:bCs/>
      </w:rPr>
      <w:fldChar w:fldCharType="end"/>
    </w:r>
    <w:r w:rsidRPr="00FA5CB3">
      <w:rPr>
        <w:rFonts w:ascii="Times New Roman" w:hAnsi="Times New Roman" w:cs="Times New Roman"/>
      </w:rPr>
      <w:t xml:space="preserve"> / </w:t>
    </w:r>
    <w:r w:rsidRPr="00FA5CB3">
      <w:rPr>
        <w:rFonts w:ascii="Times New Roman" w:hAnsi="Times New Roman" w:cs="Times New Roman"/>
        <w:b/>
        <w:bCs/>
      </w:rPr>
      <w:fldChar w:fldCharType="begin"/>
    </w:r>
    <w:r w:rsidRPr="00FA5CB3">
      <w:rPr>
        <w:rFonts w:ascii="Times New Roman" w:hAnsi="Times New Roman" w:cs="Times New Roman"/>
        <w:b/>
        <w:bCs/>
      </w:rPr>
      <w:instrText>NUMPAGES  \* Arabic  \* MERGEFORMAT</w:instrText>
    </w:r>
    <w:r w:rsidRPr="00FA5CB3">
      <w:rPr>
        <w:rFonts w:ascii="Times New Roman" w:hAnsi="Times New Roman" w:cs="Times New Roman"/>
        <w:b/>
        <w:bCs/>
      </w:rPr>
      <w:fldChar w:fldCharType="separate"/>
    </w:r>
    <w:r w:rsidR="00BA1BCF">
      <w:rPr>
        <w:rFonts w:ascii="Times New Roman" w:hAnsi="Times New Roman" w:cs="Times New Roman"/>
        <w:b/>
        <w:bCs/>
        <w:noProof/>
      </w:rPr>
      <w:t>27</w:t>
    </w:r>
    <w:r w:rsidRPr="00FA5CB3">
      <w:rPr>
        <w:rFonts w:ascii="Times New Roman" w:hAnsi="Times New Roman" w:cs="Times New Roman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2A0DD" w14:textId="77777777" w:rsidR="00295A5A" w:rsidRDefault="00295A5A" w:rsidP="003C0AE8">
      <w:pPr>
        <w:spacing w:after="0" w:line="240" w:lineRule="auto"/>
      </w:pPr>
      <w:r>
        <w:separator/>
      </w:r>
    </w:p>
  </w:footnote>
  <w:footnote w:type="continuationSeparator" w:id="0">
    <w:p w14:paraId="531FD6AE" w14:textId="77777777" w:rsidR="00295A5A" w:rsidRDefault="00295A5A" w:rsidP="003C0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7169"/>
    <w:multiLevelType w:val="multilevel"/>
    <w:tmpl w:val="467E9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519"/>
    <w:rsid w:val="00000E14"/>
    <w:rsid w:val="00001F33"/>
    <w:rsid w:val="0001228F"/>
    <w:rsid w:val="00017BD4"/>
    <w:rsid w:val="00083C0A"/>
    <w:rsid w:val="00084C69"/>
    <w:rsid w:val="000A1290"/>
    <w:rsid w:val="000A1870"/>
    <w:rsid w:val="000B71FB"/>
    <w:rsid w:val="000C3532"/>
    <w:rsid w:val="000C5F3E"/>
    <w:rsid w:val="000D0FFB"/>
    <w:rsid w:val="000D5111"/>
    <w:rsid w:val="000F0D25"/>
    <w:rsid w:val="000F20BD"/>
    <w:rsid w:val="000F5833"/>
    <w:rsid w:val="00102CEB"/>
    <w:rsid w:val="00111561"/>
    <w:rsid w:val="00136876"/>
    <w:rsid w:val="00137346"/>
    <w:rsid w:val="001530F8"/>
    <w:rsid w:val="00171753"/>
    <w:rsid w:val="00174415"/>
    <w:rsid w:val="001778F1"/>
    <w:rsid w:val="001943DC"/>
    <w:rsid w:val="001A0F8E"/>
    <w:rsid w:val="001C46A3"/>
    <w:rsid w:val="001E0A1C"/>
    <w:rsid w:val="001E49D7"/>
    <w:rsid w:val="001F0DF9"/>
    <w:rsid w:val="001F1536"/>
    <w:rsid w:val="001F21B7"/>
    <w:rsid w:val="002026B8"/>
    <w:rsid w:val="00204052"/>
    <w:rsid w:val="002123B8"/>
    <w:rsid w:val="00215A2E"/>
    <w:rsid w:val="00220EEA"/>
    <w:rsid w:val="00224CE6"/>
    <w:rsid w:val="002324D7"/>
    <w:rsid w:val="00241A56"/>
    <w:rsid w:val="0024454C"/>
    <w:rsid w:val="002454B0"/>
    <w:rsid w:val="00263795"/>
    <w:rsid w:val="00270FFE"/>
    <w:rsid w:val="002734D0"/>
    <w:rsid w:val="002800F4"/>
    <w:rsid w:val="00291C1F"/>
    <w:rsid w:val="00295A5A"/>
    <w:rsid w:val="00297119"/>
    <w:rsid w:val="002A0B00"/>
    <w:rsid w:val="002C594E"/>
    <w:rsid w:val="002D55E1"/>
    <w:rsid w:val="002E2D73"/>
    <w:rsid w:val="002F0F62"/>
    <w:rsid w:val="002F2763"/>
    <w:rsid w:val="002F67BB"/>
    <w:rsid w:val="0030090B"/>
    <w:rsid w:val="0031446E"/>
    <w:rsid w:val="00316F73"/>
    <w:rsid w:val="003230ED"/>
    <w:rsid w:val="00340B51"/>
    <w:rsid w:val="00342C82"/>
    <w:rsid w:val="0035321F"/>
    <w:rsid w:val="00382D28"/>
    <w:rsid w:val="0038567F"/>
    <w:rsid w:val="00391312"/>
    <w:rsid w:val="003A2B2A"/>
    <w:rsid w:val="003B0FE5"/>
    <w:rsid w:val="003B3C12"/>
    <w:rsid w:val="003C0AE8"/>
    <w:rsid w:val="003C1B21"/>
    <w:rsid w:val="003D01D1"/>
    <w:rsid w:val="003D7402"/>
    <w:rsid w:val="003E09B3"/>
    <w:rsid w:val="003E4A0E"/>
    <w:rsid w:val="00411367"/>
    <w:rsid w:val="0041315C"/>
    <w:rsid w:val="00436F36"/>
    <w:rsid w:val="004450F5"/>
    <w:rsid w:val="004A06E6"/>
    <w:rsid w:val="004A0C2D"/>
    <w:rsid w:val="004C7D6C"/>
    <w:rsid w:val="004D788B"/>
    <w:rsid w:val="004D7ED8"/>
    <w:rsid w:val="004F0234"/>
    <w:rsid w:val="004F4B0E"/>
    <w:rsid w:val="004F66D9"/>
    <w:rsid w:val="00514D7B"/>
    <w:rsid w:val="00525116"/>
    <w:rsid w:val="0053078A"/>
    <w:rsid w:val="0053124D"/>
    <w:rsid w:val="00533A37"/>
    <w:rsid w:val="00556924"/>
    <w:rsid w:val="00566248"/>
    <w:rsid w:val="00572B5C"/>
    <w:rsid w:val="00581BA8"/>
    <w:rsid w:val="00582478"/>
    <w:rsid w:val="00583046"/>
    <w:rsid w:val="005839F4"/>
    <w:rsid w:val="00593358"/>
    <w:rsid w:val="005A6D84"/>
    <w:rsid w:val="005C2A2C"/>
    <w:rsid w:val="005D0CCB"/>
    <w:rsid w:val="005D1EA6"/>
    <w:rsid w:val="005E16C9"/>
    <w:rsid w:val="005E1D9A"/>
    <w:rsid w:val="00606E82"/>
    <w:rsid w:val="00625221"/>
    <w:rsid w:val="00647797"/>
    <w:rsid w:val="006626CC"/>
    <w:rsid w:val="00687519"/>
    <w:rsid w:val="006C196A"/>
    <w:rsid w:val="006C2898"/>
    <w:rsid w:val="006C320C"/>
    <w:rsid w:val="006F23E8"/>
    <w:rsid w:val="006F467D"/>
    <w:rsid w:val="00700FF3"/>
    <w:rsid w:val="00703B1E"/>
    <w:rsid w:val="00703F65"/>
    <w:rsid w:val="00705548"/>
    <w:rsid w:val="00716FB1"/>
    <w:rsid w:val="007241A0"/>
    <w:rsid w:val="00747EEA"/>
    <w:rsid w:val="00756036"/>
    <w:rsid w:val="00763B88"/>
    <w:rsid w:val="00773A59"/>
    <w:rsid w:val="00783702"/>
    <w:rsid w:val="007869CA"/>
    <w:rsid w:val="007A02FB"/>
    <w:rsid w:val="007A1917"/>
    <w:rsid w:val="007B28D4"/>
    <w:rsid w:val="00805873"/>
    <w:rsid w:val="0086071C"/>
    <w:rsid w:val="00864F0C"/>
    <w:rsid w:val="008C10C0"/>
    <w:rsid w:val="008F544D"/>
    <w:rsid w:val="00905518"/>
    <w:rsid w:val="00916A3B"/>
    <w:rsid w:val="0092642D"/>
    <w:rsid w:val="00931E59"/>
    <w:rsid w:val="009329DF"/>
    <w:rsid w:val="009521A3"/>
    <w:rsid w:val="009773F4"/>
    <w:rsid w:val="0098360E"/>
    <w:rsid w:val="00990A81"/>
    <w:rsid w:val="009A3BF8"/>
    <w:rsid w:val="009A4913"/>
    <w:rsid w:val="009B20B1"/>
    <w:rsid w:val="009B6E29"/>
    <w:rsid w:val="009C6F43"/>
    <w:rsid w:val="009D6B3B"/>
    <w:rsid w:val="009F6FB2"/>
    <w:rsid w:val="00A03632"/>
    <w:rsid w:val="00A17A91"/>
    <w:rsid w:val="00A30581"/>
    <w:rsid w:val="00A30902"/>
    <w:rsid w:val="00A43EEE"/>
    <w:rsid w:val="00A61839"/>
    <w:rsid w:val="00A97D99"/>
    <w:rsid w:val="00AE2DA9"/>
    <w:rsid w:val="00AF41D1"/>
    <w:rsid w:val="00AF54E6"/>
    <w:rsid w:val="00B02B72"/>
    <w:rsid w:val="00B07135"/>
    <w:rsid w:val="00B23DFA"/>
    <w:rsid w:val="00B26B61"/>
    <w:rsid w:val="00B35206"/>
    <w:rsid w:val="00B42B32"/>
    <w:rsid w:val="00B52BF6"/>
    <w:rsid w:val="00B6474F"/>
    <w:rsid w:val="00B84CEE"/>
    <w:rsid w:val="00B97F5C"/>
    <w:rsid w:val="00BA1BCF"/>
    <w:rsid w:val="00BB1D49"/>
    <w:rsid w:val="00BB6FDB"/>
    <w:rsid w:val="00BC052D"/>
    <w:rsid w:val="00BC1B9D"/>
    <w:rsid w:val="00BC1DFA"/>
    <w:rsid w:val="00BC2DF8"/>
    <w:rsid w:val="00BD52FA"/>
    <w:rsid w:val="00BD72B8"/>
    <w:rsid w:val="00C06AA9"/>
    <w:rsid w:val="00C1444F"/>
    <w:rsid w:val="00C24CDA"/>
    <w:rsid w:val="00C27DC4"/>
    <w:rsid w:val="00C34E39"/>
    <w:rsid w:val="00C56FAF"/>
    <w:rsid w:val="00C639D3"/>
    <w:rsid w:val="00C655F3"/>
    <w:rsid w:val="00C674DD"/>
    <w:rsid w:val="00C83B98"/>
    <w:rsid w:val="00C86AC2"/>
    <w:rsid w:val="00CA0AE3"/>
    <w:rsid w:val="00CC16D1"/>
    <w:rsid w:val="00CC3C71"/>
    <w:rsid w:val="00CD0BED"/>
    <w:rsid w:val="00CD5FFB"/>
    <w:rsid w:val="00D13647"/>
    <w:rsid w:val="00D236A3"/>
    <w:rsid w:val="00D42FD1"/>
    <w:rsid w:val="00D43578"/>
    <w:rsid w:val="00D7167F"/>
    <w:rsid w:val="00D8512A"/>
    <w:rsid w:val="00D87D6F"/>
    <w:rsid w:val="00DB5A22"/>
    <w:rsid w:val="00DC5A89"/>
    <w:rsid w:val="00DD1CE4"/>
    <w:rsid w:val="00DD2903"/>
    <w:rsid w:val="00E14AED"/>
    <w:rsid w:val="00E16C61"/>
    <w:rsid w:val="00E22D42"/>
    <w:rsid w:val="00E40100"/>
    <w:rsid w:val="00E46F8B"/>
    <w:rsid w:val="00E5006D"/>
    <w:rsid w:val="00EB6D44"/>
    <w:rsid w:val="00ED2F5E"/>
    <w:rsid w:val="00EE1EF6"/>
    <w:rsid w:val="00EE49D2"/>
    <w:rsid w:val="00EF02F0"/>
    <w:rsid w:val="00F25EF4"/>
    <w:rsid w:val="00F27B31"/>
    <w:rsid w:val="00F40B59"/>
    <w:rsid w:val="00F62DAD"/>
    <w:rsid w:val="00F717D8"/>
    <w:rsid w:val="00F7720D"/>
    <w:rsid w:val="00FA53FB"/>
    <w:rsid w:val="00FA5CB3"/>
    <w:rsid w:val="00FB70EC"/>
    <w:rsid w:val="00FC44F2"/>
    <w:rsid w:val="00FC4CAD"/>
    <w:rsid w:val="00FC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FCBD53"/>
  <w15:chartTrackingRefBased/>
  <w15:docId w15:val="{7E81B997-E4D2-44B7-866E-39B5F10E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C0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C0AE8"/>
  </w:style>
  <w:style w:type="paragraph" w:styleId="llb">
    <w:name w:val="footer"/>
    <w:basedOn w:val="Norml"/>
    <w:link w:val="llbChar"/>
    <w:uiPriority w:val="99"/>
    <w:unhideWhenUsed/>
    <w:rsid w:val="003C0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C0AE8"/>
  </w:style>
  <w:style w:type="character" w:customStyle="1" w:styleId="tlid-translation">
    <w:name w:val="tlid-translation"/>
    <w:basedOn w:val="Bekezdsalapbettpusa"/>
    <w:rsid w:val="00CD0BED"/>
  </w:style>
  <w:style w:type="paragraph" w:styleId="Kpalrs">
    <w:name w:val="caption"/>
    <w:basedOn w:val="Norml"/>
    <w:next w:val="Norml"/>
    <w:uiPriority w:val="35"/>
    <w:unhideWhenUsed/>
    <w:qFormat/>
    <w:rsid w:val="005933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rodalomjegyzk">
    <w:name w:val="Bibliography"/>
    <w:basedOn w:val="Norml"/>
    <w:next w:val="Norml"/>
    <w:uiPriority w:val="37"/>
    <w:unhideWhenUsed/>
    <w:rsid w:val="00556924"/>
    <w:pPr>
      <w:tabs>
        <w:tab w:val="left" w:pos="384"/>
      </w:tabs>
      <w:spacing w:after="0" w:line="480" w:lineRule="auto"/>
      <w:ind w:left="384" w:hanging="384"/>
    </w:pPr>
  </w:style>
  <w:style w:type="paragraph" w:styleId="NormlWeb">
    <w:name w:val="Normal (Web)"/>
    <w:basedOn w:val="Norml"/>
    <w:uiPriority w:val="99"/>
    <w:semiHidden/>
    <w:unhideWhenUsed/>
    <w:rsid w:val="00B02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Kiemels2">
    <w:name w:val="Strong"/>
    <w:basedOn w:val="Bekezdsalapbettpusa"/>
    <w:uiPriority w:val="22"/>
    <w:qFormat/>
    <w:rsid w:val="00B02B72"/>
    <w:rPr>
      <w:b/>
      <w:bCs/>
    </w:rPr>
  </w:style>
  <w:style w:type="character" w:styleId="Kiemels">
    <w:name w:val="Emphasis"/>
    <w:basedOn w:val="Bekezdsalapbettpusa"/>
    <w:uiPriority w:val="20"/>
    <w:qFormat/>
    <w:rsid w:val="00B02B72"/>
    <w:rPr>
      <w:i/>
      <w:iCs/>
    </w:rPr>
  </w:style>
  <w:style w:type="character" w:styleId="Hiperhivatkozs">
    <w:name w:val="Hyperlink"/>
    <w:basedOn w:val="Bekezdsalapbettpusa"/>
    <w:uiPriority w:val="99"/>
    <w:semiHidden/>
    <w:unhideWhenUsed/>
    <w:rsid w:val="00B02B72"/>
    <w:rPr>
      <w:color w:val="0000FF"/>
      <w:u w:val="single"/>
    </w:rPr>
  </w:style>
  <w:style w:type="paragraph" w:styleId="Vltozat">
    <w:name w:val="Revision"/>
    <w:hidden/>
    <w:uiPriority w:val="99"/>
    <w:semiHidden/>
    <w:rsid w:val="00ED2F5E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E14AE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14AE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14AE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14AE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14AED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14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14AED"/>
    <w:rPr>
      <w:rFonts w:ascii="Segoe UI" w:hAnsi="Segoe UI" w:cs="Segoe UI"/>
      <w:sz w:val="18"/>
      <w:szCs w:val="18"/>
    </w:rPr>
  </w:style>
  <w:style w:type="table" w:styleId="Tblzategyszer4">
    <w:name w:val="Plain Table 4"/>
    <w:basedOn w:val="Normltblzat"/>
    <w:uiPriority w:val="44"/>
    <w:rsid w:val="005839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325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8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D7E0C-8694-4AFD-AE4E-EBB2FD1FF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sgo Bicsak</dc:creator>
  <cp:keywords/>
  <dc:description/>
  <cp:lastModifiedBy>Bicsák Ákos</cp:lastModifiedBy>
  <cp:revision>8</cp:revision>
  <dcterms:created xsi:type="dcterms:W3CDTF">2024-12-03T15:18:00Z</dcterms:created>
  <dcterms:modified xsi:type="dcterms:W3CDTF">2025-03-0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sHdD9Gg"/&gt;&lt;style id="http://www.zotero.org/styles/scientific-report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f551f3447aabe8629b92688844b1c5347888b32bc6c969fd6b224e0c8db08ea8</vt:lpwstr>
  </property>
</Properties>
</file>